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bookmarkStart w:id="1" w:name="_GoBack"/>
      <w:bookmarkEnd w:id="1"/>
    </w:p>
    <w:p>
      <w:pPr>
        <w:widowControl/>
        <w:jc w:val="left"/>
        <w:rPr>
          <w:rFonts w:hint="default" w:ascii="Times New Roman" w:hAnsi="Times New Roman" w:eastAsia="宋体" w:cs="Times New Roman"/>
          <w:color w:val="0000FF"/>
          <w:kern w:val="0"/>
          <w:sz w:val="24"/>
          <w:highlight w:val="none"/>
          <w:lang w:val="en-US" w:eastAsia="zh-CN" w:bidi="ar"/>
        </w:rPr>
      </w:pPr>
      <w:r>
        <w:rPr>
          <w:rFonts w:ascii="Times New Roman" w:hAnsi="Times New Roman" w:eastAsia="宋体" w:cs="Times New Roman"/>
          <w:color w:val="0000FF"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color w:val="0000FF"/>
          <w:kern w:val="0"/>
          <w:sz w:val="24"/>
          <w:lang w:val="en-US" w:eastAsia="zh-CN" w:bidi="ar"/>
        </w:rPr>
        <w:t>1</w:t>
      </w:r>
      <w:r>
        <w:rPr>
          <w:rFonts w:ascii="Times New Roman" w:hAnsi="Times New Roman" w:eastAsia="宋体" w:cs="Times New Roman"/>
          <w:color w:val="0000FF"/>
          <w:kern w:val="0"/>
          <w:sz w:val="24"/>
          <w:lang w:bidi="ar"/>
        </w:rPr>
        <w:t xml:space="preserve">. </w:t>
      </w:r>
      <w:r>
        <w:rPr>
          <w:rFonts w:hint="default" w:ascii="Times New Roman" w:hAnsi="Times New Roman" w:cs="Times New Roman"/>
          <w:color w:val="0000FF"/>
          <w:sz w:val="24"/>
        </w:rPr>
        <w:t>Clinical and dystrophin immunostaining data of patients with a small sequence variant yet unpublished in the literature/databases</w:t>
      </w:r>
    </w:p>
    <w:tbl>
      <w:tblPr>
        <w:tblStyle w:val="5"/>
        <w:tblpPr w:leftFromText="180" w:rightFromText="180" w:vertAnchor="text" w:horzAnchor="page" w:tblpX="748" w:tblpY="481"/>
        <w:tblOverlap w:val="never"/>
        <w:tblW w:w="1863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307"/>
        <w:gridCol w:w="636"/>
        <w:gridCol w:w="1215"/>
        <w:gridCol w:w="1192"/>
        <w:gridCol w:w="135"/>
        <w:gridCol w:w="1433"/>
        <w:gridCol w:w="1822"/>
        <w:gridCol w:w="788"/>
        <w:gridCol w:w="3465"/>
        <w:gridCol w:w="2565"/>
        <w:gridCol w:w="1571"/>
        <w:gridCol w:w="15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tient</w:t>
            </w:r>
          </w:p>
        </w:tc>
        <w:tc>
          <w:tcPr>
            <w:tcW w:w="130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henotype</w:t>
            </w:r>
          </w:p>
        </w:tc>
        <w:tc>
          <w:tcPr>
            <w:tcW w:w="63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y)</w:t>
            </w:r>
          </w:p>
        </w:tc>
        <w:tc>
          <w:tcPr>
            <w:tcW w:w="121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mily history</w:t>
            </w:r>
          </w:p>
        </w:tc>
        <w:tc>
          <w:tcPr>
            <w:tcW w:w="1327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bulatory</w:t>
            </w:r>
          </w:p>
        </w:tc>
        <w:tc>
          <w:tcPr>
            <w:tcW w:w="143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y)</w:t>
            </w:r>
          </w:p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at not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mbulatory</w:t>
            </w:r>
          </w:p>
        </w:tc>
        <w:tc>
          <w:tcPr>
            <w:tcW w:w="182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ystrophin immunostaining</w:t>
            </w:r>
          </w:p>
        </w:tc>
        <w:tc>
          <w:tcPr>
            <w:tcW w:w="78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xon</w:t>
            </w:r>
          </w:p>
        </w:tc>
        <w:tc>
          <w:tcPr>
            <w:tcW w:w="34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ucleotide chang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FF"/>
                <w:sz w:val="24"/>
                <w:szCs w:val="24"/>
              </w:rPr>
              <w:t>(NM_004006.3)</w:t>
            </w:r>
          </w:p>
        </w:tc>
        <w:tc>
          <w:tcPr>
            <w:tcW w:w="25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edicted amino acid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hange</w:t>
            </w:r>
          </w:p>
        </w:tc>
        <w:tc>
          <w:tcPr>
            <w:tcW w:w="157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Predicted consequence</w:t>
            </w:r>
          </w:p>
        </w:tc>
        <w:tc>
          <w:tcPr>
            <w:tcW w:w="159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Predicted ACMG classification 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0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4.4 </w:t>
            </w:r>
          </w:p>
        </w:tc>
        <w:tc>
          <w:tcPr>
            <w:tcW w:w="121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3 </w:t>
            </w:r>
          </w:p>
        </w:tc>
        <w:tc>
          <w:tcPr>
            <w:tcW w:w="182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34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147_8148insCAGAAGCTGAAACAACTGCCAATGTCCTACA</w:t>
            </w:r>
          </w:p>
        </w:tc>
        <w:tc>
          <w:tcPr>
            <w:tcW w:w="25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n2716Hisfs*4)</w:t>
            </w:r>
          </w:p>
        </w:tc>
        <w:tc>
          <w:tcPr>
            <w:tcW w:w="157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rameshift</w:t>
            </w:r>
          </w:p>
        </w:tc>
        <w:tc>
          <w:tcPr>
            <w:tcW w:w="159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3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2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6540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2181Tyrfs*8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3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711_4712insTG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1571Metfs*11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6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.3211_3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ins</w:t>
            </w:r>
            <w:bookmarkStart w:id="0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GATGTTTTT</w:t>
            </w:r>
            <w:bookmarkEnd w:id="0"/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1072Metfs*29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6.3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2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0654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Ser3552Lysfs*6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4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1.2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532_3533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1179Lysfs*2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6.3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5.8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054T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yr1018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2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583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1195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3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3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1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.2168+2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1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+3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5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.6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yr205Leufs*1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510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sn837Ilefs*9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3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053G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rp1351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2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540T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yr1180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793C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Ser598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634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3212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280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761Lysfs*6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3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0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403_5418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</w:rPr>
              <w:t>p.(Gln1802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3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1.4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403_5418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</w:rPr>
              <w:t>p.(Gln1802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3.6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5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03T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268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132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Phe3045Leufs*44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2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433-1G&gt;C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7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0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5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028-1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30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3 </w:t>
            </w:r>
          </w:p>
        </w:tc>
        <w:tc>
          <w:tcPr>
            <w:tcW w:w="121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46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601A&gt;T</w:t>
            </w:r>
          </w:p>
        </w:tc>
        <w:tc>
          <w:tcPr>
            <w:tcW w:w="256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1201*)</w:t>
            </w:r>
          </w:p>
        </w:tc>
        <w:tc>
          <w:tcPr>
            <w:tcW w:w="157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1 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34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6643G&gt;T</w:t>
            </w:r>
          </w:p>
        </w:tc>
        <w:tc>
          <w:tcPr>
            <w:tcW w:w="25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2215*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5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DMD</w:t>
            </w:r>
          </w:p>
        </w:tc>
        <w:tc>
          <w:tcPr>
            <w:tcW w:w="6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10.7 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o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egative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20</w:t>
            </w:r>
          </w:p>
        </w:tc>
        <w:tc>
          <w:tcPr>
            <w:tcW w:w="34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.2621_2622+40del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501_4502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n1501Alafs*9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2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nt5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873-11A&gt;G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hd w:val="clear" w:color="auto" w:fill="FFFFFF" w:themeFill="background1"/>
                <w:lang w:bidi="ar"/>
              </w:rPr>
              <w:t>c.1478_1479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494Ilefs*8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3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8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.54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36"/>
                <w:szCs w:val="3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</w:rPr>
              <w:t>p.(Trp183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6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82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328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6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known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nt4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.6763-1G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155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719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0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700_1701insC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567Aspfs*6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18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y2730Glufs*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Style w:val="10"/>
                <w:rFonts w:eastAsia="宋体"/>
                <w:sz w:val="24"/>
                <w:szCs w:val="24"/>
                <w:lang w:bidi="ar"/>
              </w:rPr>
              <w:t>c.1590_1591de</w:t>
            </w:r>
            <w:r>
              <w:rPr>
                <w:rStyle w:val="10"/>
                <w:rFonts w:eastAsia="宋体"/>
                <w:color w:val="auto"/>
                <w:sz w:val="24"/>
                <w:szCs w:val="24"/>
                <w:lang w:bidi="ar"/>
              </w:rPr>
              <w:t>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531Thrfs*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839A&gt;C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hr947Pro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1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known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7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042_3052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yr1018Leufs*30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012T&gt;G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1671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2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433-1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6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2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013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hr672Leufs*5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620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874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0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650-2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109_4110insTCC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n1370Hisfs*8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3.6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4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922+1G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2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711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3238Serfs*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0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166_1185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389Cysfs*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3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10T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sn170Lys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0681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3561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3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745C&gt;G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Ser2582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471_8472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2824Argfs*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350_4351ins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1451Ilefs*18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I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15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.826_831+1delinsTCT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yellow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1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767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y3256Alafs*27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977C&gt;G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sn1659Lys）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6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6806_680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2270Metfs*9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057_3060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Ser1020Asnfs*2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7</w:t>
            </w:r>
          </w:p>
        </w:tc>
        <w:tc>
          <w:tcPr>
            <w:tcW w:w="130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4 </w:t>
            </w:r>
          </w:p>
        </w:tc>
        <w:tc>
          <w:tcPr>
            <w:tcW w:w="121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46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17dup</w:t>
            </w:r>
          </w:p>
        </w:tc>
        <w:tc>
          <w:tcPr>
            <w:tcW w:w="256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Pro240Alafs*7)</w:t>
            </w:r>
          </w:p>
        </w:tc>
        <w:tc>
          <w:tcPr>
            <w:tcW w:w="157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8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6 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1 </w:t>
            </w: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34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446_5447del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Met1816Glufs*2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4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153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1718Serfs*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656_265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n886Leufs*4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.496G&gt;C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.(Gly166Arg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374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1792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17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Pro240Alafs*7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777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3260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671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Pro2240Leufs*7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nding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7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1914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3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04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His269Thrfs*19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524C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n2842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782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rg928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9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3070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1024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nknown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969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657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552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1518Lysfs*5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0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51T&gt;G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84Trp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2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6823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y2275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37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2794Serfs*30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544_556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Ile1849Thrfs*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0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0123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Val3375Tyrfs*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6982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2328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nding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int2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c.3276+1_3276+6del 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plice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519_9520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Cys3174Argfs*1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8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474_4475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Ser1492Cysfs*18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542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2514Asn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3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675-2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696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2566Glyfs*1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4.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503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n1835Asnfs*1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834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hr2612Asnfs*31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2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0211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sp3404Alafs*9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047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rg1350Valfs*10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89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197Glyfs*20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1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346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915_5922+19delinsTATG</w:t>
            </w:r>
          </w:p>
        </w:tc>
        <w:tc>
          <w:tcPr>
            <w:tcW w:w="2565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la1972Valfs*10)</w:t>
            </w:r>
          </w:p>
        </w:tc>
        <w:tc>
          <w:tcPr>
            <w:tcW w:w="157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7 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34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973del</w:t>
            </w:r>
          </w:p>
        </w:tc>
        <w:tc>
          <w:tcPr>
            <w:tcW w:w="256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Ser1658Ilefs*4)</w:t>
            </w:r>
          </w:p>
        </w:tc>
        <w:tc>
          <w:tcPr>
            <w:tcW w:w="157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0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973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Ser1658Ilefs*4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5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62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225-1G&gt;C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6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34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79Glnfs*10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c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8-13T&gt;G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895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n2632Argfs*6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39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586+1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nding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6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316_9319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rg3107Ilefs*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9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3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542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Val1515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FFFFFF" w:themeColor="background1"/>
                <w:kern w:val="0"/>
                <w:sz w:val="24"/>
                <w:lang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7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149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eu500Glnfs*17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624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la3209Serfs*22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nding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1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326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776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4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455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sn3152Ilefs*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pending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.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9527A&gt;G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sp3176Gly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5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096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1366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4.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845G&gt;C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Lys1615Asn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1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aint&amp;patchy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84G&gt;C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rg195Pro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nding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3.0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5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028-1G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pending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2.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3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c.5198_5199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Ser1733Tyrfs*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2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8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056C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n1686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0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446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2816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8.9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402G&gt;C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Glu2468Gln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6.3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4315A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rg1439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4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4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861G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rp954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5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10.5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7.8 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636G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Trp1879*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Nonsens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6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4.0 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4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5740-16T&gt;A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17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ending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es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40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.5736_5739+1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highlight w:val="yellow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yellow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51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7542+1G&gt;T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Spl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-site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U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9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t don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875del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Pro292Leufs*43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MD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568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8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4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.236dup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.(Ala80Glyfs*9)</w:t>
            </w:r>
          </w:p>
        </w:tc>
        <w:tc>
          <w:tcPr>
            <w:tcW w:w="15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rameshift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P</w:t>
            </w:r>
          </w:p>
        </w:tc>
      </w:tr>
    </w:tbl>
    <w:p>
      <w:pPr>
        <w:widowControl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 w:eastAsia="宋体" w:cs="Times New Roman"/>
          <w:color w:val="000000"/>
          <w:kern w:val="0"/>
          <w:sz w:val="24"/>
          <w:highlight w:val="red"/>
          <w:lang w:bidi="ar"/>
        </w:rPr>
      </w:pPr>
    </w:p>
    <w:p>
      <w:pPr>
        <w:rPr>
          <w:sz w:val="24"/>
        </w:rPr>
      </w:pPr>
    </w:p>
    <w:p>
      <w:pPr>
        <w:autoSpaceDE w:val="0"/>
        <w:autoSpaceDN w:val="0"/>
        <w:adjustRightInd w:val="0"/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highlight w:val="none"/>
          <w:lang w:val="en-US" w:eastAsia="zh-CN" w:bidi="ar"/>
        </w:rPr>
        <w:t xml:space="preserve">P = Pathogenic; LP = Likely Pathogenic; VUS = Variants of Uncertain Significance;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CMG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= American College of Medical Genetics and Genomics.</w:t>
      </w: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Patient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No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17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No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18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are first cousins.</w:t>
      </w:r>
    </w:p>
    <w:p>
      <w:pPr>
        <w:widowControl/>
        <w:jc w:val="left"/>
        <w:textAlignment w:val="center"/>
        <w:rPr>
          <w:sz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Patient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No.9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and No.9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are brothers.</w:t>
      </w:r>
    </w:p>
    <w:p>
      <w:pPr>
        <w:rPr>
          <w:sz w:val="24"/>
        </w:rPr>
      </w:pPr>
    </w:p>
    <w:sectPr>
      <w:pgSz w:w="20409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xYjMxZWY4ZDNlYTRmYWM5MGEyMzk3MzhlYmQ4ZjMifQ=="/>
  </w:docVars>
  <w:rsids>
    <w:rsidRoot w:val="00172A27"/>
    <w:rsid w:val="000B44D3"/>
    <w:rsid w:val="000B6CFC"/>
    <w:rsid w:val="00110FCB"/>
    <w:rsid w:val="0011760F"/>
    <w:rsid w:val="001D0770"/>
    <w:rsid w:val="003B643A"/>
    <w:rsid w:val="003D21B2"/>
    <w:rsid w:val="004C0647"/>
    <w:rsid w:val="004E43BF"/>
    <w:rsid w:val="005A7208"/>
    <w:rsid w:val="005C4933"/>
    <w:rsid w:val="006360BD"/>
    <w:rsid w:val="00743A6C"/>
    <w:rsid w:val="007E2EF7"/>
    <w:rsid w:val="007F27CB"/>
    <w:rsid w:val="008736E5"/>
    <w:rsid w:val="009A5857"/>
    <w:rsid w:val="009A7605"/>
    <w:rsid w:val="009C08BF"/>
    <w:rsid w:val="00C14B91"/>
    <w:rsid w:val="00C2559B"/>
    <w:rsid w:val="011A2590"/>
    <w:rsid w:val="01255120"/>
    <w:rsid w:val="012E59E9"/>
    <w:rsid w:val="014337F8"/>
    <w:rsid w:val="01C16E2D"/>
    <w:rsid w:val="01D86637"/>
    <w:rsid w:val="01F114A6"/>
    <w:rsid w:val="02094A42"/>
    <w:rsid w:val="021653B1"/>
    <w:rsid w:val="0241242E"/>
    <w:rsid w:val="02497534"/>
    <w:rsid w:val="025C7268"/>
    <w:rsid w:val="02A429BD"/>
    <w:rsid w:val="02A62291"/>
    <w:rsid w:val="02D2752A"/>
    <w:rsid w:val="02D54924"/>
    <w:rsid w:val="02D7069C"/>
    <w:rsid w:val="02DA4630"/>
    <w:rsid w:val="03082F4B"/>
    <w:rsid w:val="031C2553"/>
    <w:rsid w:val="032633D2"/>
    <w:rsid w:val="03265180"/>
    <w:rsid w:val="033124A2"/>
    <w:rsid w:val="03367AB9"/>
    <w:rsid w:val="036868D0"/>
    <w:rsid w:val="03766107"/>
    <w:rsid w:val="03795BF7"/>
    <w:rsid w:val="03B86720"/>
    <w:rsid w:val="03E2554B"/>
    <w:rsid w:val="04096F7B"/>
    <w:rsid w:val="0414147C"/>
    <w:rsid w:val="041A2C5E"/>
    <w:rsid w:val="0482288A"/>
    <w:rsid w:val="04CA3668"/>
    <w:rsid w:val="04D53301"/>
    <w:rsid w:val="052027CE"/>
    <w:rsid w:val="05237BC9"/>
    <w:rsid w:val="05355B4E"/>
    <w:rsid w:val="055406CA"/>
    <w:rsid w:val="0575419C"/>
    <w:rsid w:val="058B39C0"/>
    <w:rsid w:val="058D14E6"/>
    <w:rsid w:val="05A50F26"/>
    <w:rsid w:val="05D610DF"/>
    <w:rsid w:val="05E10046"/>
    <w:rsid w:val="05E530D0"/>
    <w:rsid w:val="05F96B7B"/>
    <w:rsid w:val="0608269B"/>
    <w:rsid w:val="060B3307"/>
    <w:rsid w:val="063D115E"/>
    <w:rsid w:val="066C37F1"/>
    <w:rsid w:val="069F3BC7"/>
    <w:rsid w:val="06BD229F"/>
    <w:rsid w:val="06D3561E"/>
    <w:rsid w:val="06DA69AD"/>
    <w:rsid w:val="06E94E42"/>
    <w:rsid w:val="06F061D0"/>
    <w:rsid w:val="070B125C"/>
    <w:rsid w:val="070E48A8"/>
    <w:rsid w:val="07117EF5"/>
    <w:rsid w:val="07267E44"/>
    <w:rsid w:val="073267E9"/>
    <w:rsid w:val="075065BC"/>
    <w:rsid w:val="075C1AB8"/>
    <w:rsid w:val="076B3AA9"/>
    <w:rsid w:val="077741FC"/>
    <w:rsid w:val="07797F74"/>
    <w:rsid w:val="077C5361"/>
    <w:rsid w:val="07837045"/>
    <w:rsid w:val="0788465B"/>
    <w:rsid w:val="078D1C71"/>
    <w:rsid w:val="07B54D24"/>
    <w:rsid w:val="07E06245"/>
    <w:rsid w:val="07F25F78"/>
    <w:rsid w:val="081163FE"/>
    <w:rsid w:val="08430582"/>
    <w:rsid w:val="084C34B9"/>
    <w:rsid w:val="08646E76"/>
    <w:rsid w:val="087B5F6E"/>
    <w:rsid w:val="08907C6B"/>
    <w:rsid w:val="08BC0A60"/>
    <w:rsid w:val="08BD6586"/>
    <w:rsid w:val="08CC4A1B"/>
    <w:rsid w:val="08E1449B"/>
    <w:rsid w:val="09297778"/>
    <w:rsid w:val="093D1475"/>
    <w:rsid w:val="093D3223"/>
    <w:rsid w:val="093F28F7"/>
    <w:rsid w:val="095A2027"/>
    <w:rsid w:val="095F763D"/>
    <w:rsid w:val="097430E9"/>
    <w:rsid w:val="09A432A2"/>
    <w:rsid w:val="09B01C47"/>
    <w:rsid w:val="09B2776D"/>
    <w:rsid w:val="09D43B87"/>
    <w:rsid w:val="09D86A10"/>
    <w:rsid w:val="09E661A6"/>
    <w:rsid w:val="0A0F4BBF"/>
    <w:rsid w:val="0A2D14EA"/>
    <w:rsid w:val="0A3665F0"/>
    <w:rsid w:val="0A434869"/>
    <w:rsid w:val="0A6D18E6"/>
    <w:rsid w:val="0A8A2498"/>
    <w:rsid w:val="0A8D3D36"/>
    <w:rsid w:val="0AA03A6A"/>
    <w:rsid w:val="0AB15C77"/>
    <w:rsid w:val="0AB614DF"/>
    <w:rsid w:val="0AC41E4E"/>
    <w:rsid w:val="0AC57B7D"/>
    <w:rsid w:val="0AD32091"/>
    <w:rsid w:val="0AE918B4"/>
    <w:rsid w:val="0AEF054D"/>
    <w:rsid w:val="0AF049F1"/>
    <w:rsid w:val="0B3C7C36"/>
    <w:rsid w:val="0B3D750A"/>
    <w:rsid w:val="0B422D73"/>
    <w:rsid w:val="0B5C3E34"/>
    <w:rsid w:val="0B845139"/>
    <w:rsid w:val="0BB7550F"/>
    <w:rsid w:val="0C061FF2"/>
    <w:rsid w:val="0C0B13B7"/>
    <w:rsid w:val="0C1B3CF0"/>
    <w:rsid w:val="0C201306"/>
    <w:rsid w:val="0C37664F"/>
    <w:rsid w:val="0C3C77C2"/>
    <w:rsid w:val="0C5E1E2E"/>
    <w:rsid w:val="0C6E02C3"/>
    <w:rsid w:val="0C741652"/>
    <w:rsid w:val="0C8278CB"/>
    <w:rsid w:val="0C992E66"/>
    <w:rsid w:val="0CB952B6"/>
    <w:rsid w:val="0CBA3508"/>
    <w:rsid w:val="0D026C5D"/>
    <w:rsid w:val="0D6B035F"/>
    <w:rsid w:val="0D703BC7"/>
    <w:rsid w:val="0D705975"/>
    <w:rsid w:val="0D894C89"/>
    <w:rsid w:val="0DB066B9"/>
    <w:rsid w:val="0DB937C0"/>
    <w:rsid w:val="0DCF4D92"/>
    <w:rsid w:val="0DD67DB9"/>
    <w:rsid w:val="0E056A05"/>
    <w:rsid w:val="0E1E1875"/>
    <w:rsid w:val="0E372937"/>
    <w:rsid w:val="0E4D5CB6"/>
    <w:rsid w:val="0E6A4ABA"/>
    <w:rsid w:val="0E76520D"/>
    <w:rsid w:val="0E772D33"/>
    <w:rsid w:val="0E8D07A9"/>
    <w:rsid w:val="0E981627"/>
    <w:rsid w:val="0E9E6512"/>
    <w:rsid w:val="0EAF6971"/>
    <w:rsid w:val="0EB16245"/>
    <w:rsid w:val="0EB2798B"/>
    <w:rsid w:val="0EC0292C"/>
    <w:rsid w:val="0ED85EC8"/>
    <w:rsid w:val="0EEF3211"/>
    <w:rsid w:val="0EF40828"/>
    <w:rsid w:val="0F225395"/>
    <w:rsid w:val="0F2E3D3A"/>
    <w:rsid w:val="0F340C24"/>
    <w:rsid w:val="0F451083"/>
    <w:rsid w:val="0F697E5D"/>
    <w:rsid w:val="0F7A2ADB"/>
    <w:rsid w:val="0F87169C"/>
    <w:rsid w:val="0F8C280E"/>
    <w:rsid w:val="0FB83603"/>
    <w:rsid w:val="0FBC1346"/>
    <w:rsid w:val="0FD146C5"/>
    <w:rsid w:val="0FEF171B"/>
    <w:rsid w:val="0FFC5BE6"/>
    <w:rsid w:val="100E76C7"/>
    <w:rsid w:val="10120F66"/>
    <w:rsid w:val="10141182"/>
    <w:rsid w:val="10593038"/>
    <w:rsid w:val="105B2922"/>
    <w:rsid w:val="10A65B52"/>
    <w:rsid w:val="10C5422A"/>
    <w:rsid w:val="10C67501"/>
    <w:rsid w:val="110C3C07"/>
    <w:rsid w:val="11103304"/>
    <w:rsid w:val="116E6670"/>
    <w:rsid w:val="11716160"/>
    <w:rsid w:val="118C4D48"/>
    <w:rsid w:val="1198193E"/>
    <w:rsid w:val="119C142F"/>
    <w:rsid w:val="11A025A1"/>
    <w:rsid w:val="11B36778"/>
    <w:rsid w:val="11E93F48"/>
    <w:rsid w:val="11F12DFD"/>
    <w:rsid w:val="121B77C5"/>
    <w:rsid w:val="122B630F"/>
    <w:rsid w:val="124F64A1"/>
    <w:rsid w:val="128679E9"/>
    <w:rsid w:val="12A04F4F"/>
    <w:rsid w:val="12B10F0A"/>
    <w:rsid w:val="12CC5D44"/>
    <w:rsid w:val="12DA1AE3"/>
    <w:rsid w:val="12E070F9"/>
    <w:rsid w:val="12EB3CF0"/>
    <w:rsid w:val="12F4149A"/>
    <w:rsid w:val="12FB3F33"/>
    <w:rsid w:val="1303728B"/>
    <w:rsid w:val="13451652"/>
    <w:rsid w:val="135D699C"/>
    <w:rsid w:val="137B5074"/>
    <w:rsid w:val="13897791"/>
    <w:rsid w:val="139323BD"/>
    <w:rsid w:val="139E0D62"/>
    <w:rsid w:val="13A22600"/>
    <w:rsid w:val="13A66595"/>
    <w:rsid w:val="13AA7707"/>
    <w:rsid w:val="13BA2040"/>
    <w:rsid w:val="13EC7D20"/>
    <w:rsid w:val="14495172"/>
    <w:rsid w:val="1534372C"/>
    <w:rsid w:val="154A73F4"/>
    <w:rsid w:val="157306F8"/>
    <w:rsid w:val="15C34AB0"/>
    <w:rsid w:val="15D53161"/>
    <w:rsid w:val="15EA64E1"/>
    <w:rsid w:val="161872CC"/>
    <w:rsid w:val="16227A29"/>
    <w:rsid w:val="162E2871"/>
    <w:rsid w:val="164200CB"/>
    <w:rsid w:val="165B2F3A"/>
    <w:rsid w:val="1675224E"/>
    <w:rsid w:val="16826719"/>
    <w:rsid w:val="169C5A2D"/>
    <w:rsid w:val="169F4A7E"/>
    <w:rsid w:val="16A62408"/>
    <w:rsid w:val="16A82624"/>
    <w:rsid w:val="16BA4105"/>
    <w:rsid w:val="16C60CFC"/>
    <w:rsid w:val="16CB6312"/>
    <w:rsid w:val="17041DF5"/>
    <w:rsid w:val="170D06D9"/>
    <w:rsid w:val="170F4451"/>
    <w:rsid w:val="171657DF"/>
    <w:rsid w:val="172D0D7B"/>
    <w:rsid w:val="172F4AF3"/>
    <w:rsid w:val="17606A5A"/>
    <w:rsid w:val="17742506"/>
    <w:rsid w:val="177E3384"/>
    <w:rsid w:val="17854713"/>
    <w:rsid w:val="17996410"/>
    <w:rsid w:val="17BD5C5B"/>
    <w:rsid w:val="17CC2342"/>
    <w:rsid w:val="17F04282"/>
    <w:rsid w:val="17F81389"/>
    <w:rsid w:val="180550B5"/>
    <w:rsid w:val="180970F2"/>
    <w:rsid w:val="181B0BD3"/>
    <w:rsid w:val="181D494B"/>
    <w:rsid w:val="18300B23"/>
    <w:rsid w:val="18335F1D"/>
    <w:rsid w:val="18477C1A"/>
    <w:rsid w:val="18784278"/>
    <w:rsid w:val="1888270D"/>
    <w:rsid w:val="18910E95"/>
    <w:rsid w:val="18952734"/>
    <w:rsid w:val="18A22B4C"/>
    <w:rsid w:val="19027327"/>
    <w:rsid w:val="19120228"/>
    <w:rsid w:val="19137AFC"/>
    <w:rsid w:val="19153875"/>
    <w:rsid w:val="19404D95"/>
    <w:rsid w:val="19566367"/>
    <w:rsid w:val="19751EC0"/>
    <w:rsid w:val="197B7B7C"/>
    <w:rsid w:val="19A215AC"/>
    <w:rsid w:val="19AD1CFF"/>
    <w:rsid w:val="19B4308D"/>
    <w:rsid w:val="19ED4211"/>
    <w:rsid w:val="1A253F8B"/>
    <w:rsid w:val="1A2C356C"/>
    <w:rsid w:val="1A2C70C8"/>
    <w:rsid w:val="1A3348FA"/>
    <w:rsid w:val="1A361806"/>
    <w:rsid w:val="1A3B730B"/>
    <w:rsid w:val="1A3C635A"/>
    <w:rsid w:val="1A404921"/>
    <w:rsid w:val="1A6A7BF0"/>
    <w:rsid w:val="1A6C5716"/>
    <w:rsid w:val="1A750A6F"/>
    <w:rsid w:val="1A7B3BAB"/>
    <w:rsid w:val="1ACB4B33"/>
    <w:rsid w:val="1ACD08AB"/>
    <w:rsid w:val="1ADA2FC8"/>
    <w:rsid w:val="1AE9320B"/>
    <w:rsid w:val="1B097409"/>
    <w:rsid w:val="1B18764C"/>
    <w:rsid w:val="1B1F0892"/>
    <w:rsid w:val="1B1F09DB"/>
    <w:rsid w:val="1B3A75C2"/>
    <w:rsid w:val="1B46065D"/>
    <w:rsid w:val="1B7C5E2D"/>
    <w:rsid w:val="1B9E5DA3"/>
    <w:rsid w:val="1BA84E74"/>
    <w:rsid w:val="1BAD5FE6"/>
    <w:rsid w:val="1BB9498B"/>
    <w:rsid w:val="1BDE0896"/>
    <w:rsid w:val="1BF14125"/>
    <w:rsid w:val="1BFD0D1C"/>
    <w:rsid w:val="1C2F4C4D"/>
    <w:rsid w:val="1C316C17"/>
    <w:rsid w:val="1C575F68"/>
    <w:rsid w:val="1C632B49"/>
    <w:rsid w:val="1C6C40F3"/>
    <w:rsid w:val="1C6E5776"/>
    <w:rsid w:val="1CC932F4"/>
    <w:rsid w:val="1D444728"/>
    <w:rsid w:val="1D556936"/>
    <w:rsid w:val="1D5801D4"/>
    <w:rsid w:val="1D666D95"/>
    <w:rsid w:val="1D7B2840"/>
    <w:rsid w:val="1D8611E5"/>
    <w:rsid w:val="1D904C1F"/>
    <w:rsid w:val="1DA578BD"/>
    <w:rsid w:val="1DAF4298"/>
    <w:rsid w:val="1DB95116"/>
    <w:rsid w:val="1DD7559C"/>
    <w:rsid w:val="1DE06B47"/>
    <w:rsid w:val="1DE228BA"/>
    <w:rsid w:val="1DF60118"/>
    <w:rsid w:val="1E1B36DB"/>
    <w:rsid w:val="1E450758"/>
    <w:rsid w:val="1E6037E4"/>
    <w:rsid w:val="1E6A4663"/>
    <w:rsid w:val="1E7554E1"/>
    <w:rsid w:val="1E7E25B9"/>
    <w:rsid w:val="1E827BFE"/>
    <w:rsid w:val="1E9B481C"/>
    <w:rsid w:val="1EAC6A29"/>
    <w:rsid w:val="1EE73F05"/>
    <w:rsid w:val="1EEA2311"/>
    <w:rsid w:val="1EEE0DF0"/>
    <w:rsid w:val="1EFF124F"/>
    <w:rsid w:val="1F1A3993"/>
    <w:rsid w:val="1F291E28"/>
    <w:rsid w:val="1F42113B"/>
    <w:rsid w:val="1F5C21FD"/>
    <w:rsid w:val="1F6D440A"/>
    <w:rsid w:val="1F875B07"/>
    <w:rsid w:val="1F953961"/>
    <w:rsid w:val="1FAC0935"/>
    <w:rsid w:val="1FAF4A23"/>
    <w:rsid w:val="1FB738D7"/>
    <w:rsid w:val="1FB97650"/>
    <w:rsid w:val="20407429"/>
    <w:rsid w:val="204673DA"/>
    <w:rsid w:val="20476A09"/>
    <w:rsid w:val="20542ED4"/>
    <w:rsid w:val="20621A95"/>
    <w:rsid w:val="209D487B"/>
    <w:rsid w:val="20A35C0A"/>
    <w:rsid w:val="20DB4A50"/>
    <w:rsid w:val="20F5319F"/>
    <w:rsid w:val="20F85F56"/>
    <w:rsid w:val="21156B08"/>
    <w:rsid w:val="211F1734"/>
    <w:rsid w:val="214C004F"/>
    <w:rsid w:val="217750CC"/>
    <w:rsid w:val="21837F15"/>
    <w:rsid w:val="21C85928"/>
    <w:rsid w:val="224D0523"/>
    <w:rsid w:val="226C6BFB"/>
    <w:rsid w:val="22723AE6"/>
    <w:rsid w:val="22A61158"/>
    <w:rsid w:val="22BB548D"/>
    <w:rsid w:val="22CA56D0"/>
    <w:rsid w:val="22FB3ADB"/>
    <w:rsid w:val="232B2612"/>
    <w:rsid w:val="23616034"/>
    <w:rsid w:val="2369138D"/>
    <w:rsid w:val="236E0751"/>
    <w:rsid w:val="237613B4"/>
    <w:rsid w:val="2378512C"/>
    <w:rsid w:val="239D4B92"/>
    <w:rsid w:val="23A44173"/>
    <w:rsid w:val="23D0157D"/>
    <w:rsid w:val="23D20CE0"/>
    <w:rsid w:val="23E40A13"/>
    <w:rsid w:val="2423778D"/>
    <w:rsid w:val="244119C2"/>
    <w:rsid w:val="24635DDC"/>
    <w:rsid w:val="246A0F18"/>
    <w:rsid w:val="249C4E4A"/>
    <w:rsid w:val="24B86128"/>
    <w:rsid w:val="24C0322E"/>
    <w:rsid w:val="24C70119"/>
    <w:rsid w:val="24D40A88"/>
    <w:rsid w:val="24D9609E"/>
    <w:rsid w:val="250F386E"/>
    <w:rsid w:val="253F4153"/>
    <w:rsid w:val="25407ECB"/>
    <w:rsid w:val="254821A5"/>
    <w:rsid w:val="255E0351"/>
    <w:rsid w:val="25893620"/>
    <w:rsid w:val="259721E1"/>
    <w:rsid w:val="25A8619C"/>
    <w:rsid w:val="25D845A8"/>
    <w:rsid w:val="25E62821"/>
    <w:rsid w:val="25F34F3E"/>
    <w:rsid w:val="26031625"/>
    <w:rsid w:val="26404627"/>
    <w:rsid w:val="26415CA9"/>
    <w:rsid w:val="264D0AF2"/>
    <w:rsid w:val="26555BF8"/>
    <w:rsid w:val="26753BA5"/>
    <w:rsid w:val="2678331D"/>
    <w:rsid w:val="267C13D7"/>
    <w:rsid w:val="268A58A2"/>
    <w:rsid w:val="268C786C"/>
    <w:rsid w:val="268F4C66"/>
    <w:rsid w:val="26997893"/>
    <w:rsid w:val="269E2CEB"/>
    <w:rsid w:val="26BC7A25"/>
    <w:rsid w:val="26D44D6F"/>
    <w:rsid w:val="26DD3011"/>
    <w:rsid w:val="27084A19"/>
    <w:rsid w:val="271C5326"/>
    <w:rsid w:val="27400656"/>
    <w:rsid w:val="27453D1E"/>
    <w:rsid w:val="276205CD"/>
    <w:rsid w:val="279544FE"/>
    <w:rsid w:val="279F712B"/>
    <w:rsid w:val="27A504B9"/>
    <w:rsid w:val="27DA0163"/>
    <w:rsid w:val="27DE19BB"/>
    <w:rsid w:val="27FC632B"/>
    <w:rsid w:val="28100029"/>
    <w:rsid w:val="283067AA"/>
    <w:rsid w:val="286E6AFD"/>
    <w:rsid w:val="28836A4D"/>
    <w:rsid w:val="28A719E1"/>
    <w:rsid w:val="28CF1C92"/>
    <w:rsid w:val="28EF57E5"/>
    <w:rsid w:val="29080D00"/>
    <w:rsid w:val="291B4ED7"/>
    <w:rsid w:val="29220014"/>
    <w:rsid w:val="29283150"/>
    <w:rsid w:val="292C0E92"/>
    <w:rsid w:val="292D0766"/>
    <w:rsid w:val="2939710B"/>
    <w:rsid w:val="293E5F8E"/>
    <w:rsid w:val="295D54F0"/>
    <w:rsid w:val="295E3016"/>
    <w:rsid w:val="29626662"/>
    <w:rsid w:val="29695C42"/>
    <w:rsid w:val="29D20AC6"/>
    <w:rsid w:val="29D357B2"/>
    <w:rsid w:val="29FA4AED"/>
    <w:rsid w:val="2A4E308A"/>
    <w:rsid w:val="2A6401B8"/>
    <w:rsid w:val="2ABA427C"/>
    <w:rsid w:val="2AC46EA9"/>
    <w:rsid w:val="2ACF4E96"/>
    <w:rsid w:val="2ADC41F2"/>
    <w:rsid w:val="2ADD7F15"/>
    <w:rsid w:val="2B4F70BA"/>
    <w:rsid w:val="2B6C37C8"/>
    <w:rsid w:val="2BA2543C"/>
    <w:rsid w:val="2BAD5B8F"/>
    <w:rsid w:val="2C136339"/>
    <w:rsid w:val="2C155C0E"/>
    <w:rsid w:val="2C444745"/>
    <w:rsid w:val="2C5129BE"/>
    <w:rsid w:val="2C7D1A05"/>
    <w:rsid w:val="2C911D33"/>
    <w:rsid w:val="2C9A6113"/>
    <w:rsid w:val="2C9C1E8B"/>
    <w:rsid w:val="2C9D5C03"/>
    <w:rsid w:val="2CAD5E46"/>
    <w:rsid w:val="2CD40DCB"/>
    <w:rsid w:val="2CE43832"/>
    <w:rsid w:val="2CED26E7"/>
    <w:rsid w:val="2D0A3299"/>
    <w:rsid w:val="2D39592C"/>
    <w:rsid w:val="2D5C786C"/>
    <w:rsid w:val="2D672D4A"/>
    <w:rsid w:val="2D7626DC"/>
    <w:rsid w:val="2D9139BA"/>
    <w:rsid w:val="2D937732"/>
    <w:rsid w:val="2DA84860"/>
    <w:rsid w:val="2DAE631A"/>
    <w:rsid w:val="2DCE076A"/>
    <w:rsid w:val="2DD815E9"/>
    <w:rsid w:val="2DD90EBD"/>
    <w:rsid w:val="2DEC6E42"/>
    <w:rsid w:val="2E057F04"/>
    <w:rsid w:val="2E530C6F"/>
    <w:rsid w:val="2E5844D8"/>
    <w:rsid w:val="2E750BE6"/>
    <w:rsid w:val="2EF518FB"/>
    <w:rsid w:val="2EF57F78"/>
    <w:rsid w:val="2EFA733D"/>
    <w:rsid w:val="2F116F59"/>
    <w:rsid w:val="2F180942"/>
    <w:rsid w:val="2F2820FC"/>
    <w:rsid w:val="2F4A02C4"/>
    <w:rsid w:val="2F4F1437"/>
    <w:rsid w:val="2F5A7DDB"/>
    <w:rsid w:val="2F68699C"/>
    <w:rsid w:val="2F835584"/>
    <w:rsid w:val="2FB83480"/>
    <w:rsid w:val="2FEC4ED7"/>
    <w:rsid w:val="2FED29FE"/>
    <w:rsid w:val="3023701C"/>
    <w:rsid w:val="30395C43"/>
    <w:rsid w:val="303D5733"/>
    <w:rsid w:val="30470360"/>
    <w:rsid w:val="304F5466"/>
    <w:rsid w:val="30640F12"/>
    <w:rsid w:val="309F1F4A"/>
    <w:rsid w:val="30A47560"/>
    <w:rsid w:val="30AD0B0B"/>
    <w:rsid w:val="30B005FB"/>
    <w:rsid w:val="30C51D2F"/>
    <w:rsid w:val="30DD6F16"/>
    <w:rsid w:val="30E42053"/>
    <w:rsid w:val="30F10516"/>
    <w:rsid w:val="310224D9"/>
    <w:rsid w:val="311C7A3E"/>
    <w:rsid w:val="31221140"/>
    <w:rsid w:val="31336B36"/>
    <w:rsid w:val="313905F0"/>
    <w:rsid w:val="3150593A"/>
    <w:rsid w:val="315E1E05"/>
    <w:rsid w:val="317A4765"/>
    <w:rsid w:val="31880C30"/>
    <w:rsid w:val="31945827"/>
    <w:rsid w:val="31CD6F8B"/>
    <w:rsid w:val="31D9592F"/>
    <w:rsid w:val="31F6028F"/>
    <w:rsid w:val="31F7433A"/>
    <w:rsid w:val="32002EBC"/>
    <w:rsid w:val="321E77E6"/>
    <w:rsid w:val="322C3CB1"/>
    <w:rsid w:val="322D17D7"/>
    <w:rsid w:val="32432DA9"/>
    <w:rsid w:val="324C4353"/>
    <w:rsid w:val="32545446"/>
    <w:rsid w:val="32625925"/>
    <w:rsid w:val="32715B68"/>
    <w:rsid w:val="32717916"/>
    <w:rsid w:val="329D070B"/>
    <w:rsid w:val="32A45F3D"/>
    <w:rsid w:val="32DD4FAB"/>
    <w:rsid w:val="330D54BD"/>
    <w:rsid w:val="333948D8"/>
    <w:rsid w:val="33484B1B"/>
    <w:rsid w:val="334D2131"/>
    <w:rsid w:val="336D0FA8"/>
    <w:rsid w:val="338418CB"/>
    <w:rsid w:val="3392223A"/>
    <w:rsid w:val="33A04965"/>
    <w:rsid w:val="33E04D53"/>
    <w:rsid w:val="33FE78CF"/>
    <w:rsid w:val="340D366E"/>
    <w:rsid w:val="341076D2"/>
    <w:rsid w:val="34192013"/>
    <w:rsid w:val="342235BE"/>
    <w:rsid w:val="343B467F"/>
    <w:rsid w:val="34733E19"/>
    <w:rsid w:val="34740D41"/>
    <w:rsid w:val="3474193F"/>
    <w:rsid w:val="348E2A01"/>
    <w:rsid w:val="349D49F2"/>
    <w:rsid w:val="34B166F0"/>
    <w:rsid w:val="34C77CC1"/>
    <w:rsid w:val="34D67F04"/>
    <w:rsid w:val="34E02B31"/>
    <w:rsid w:val="34E6283D"/>
    <w:rsid w:val="34EC597A"/>
    <w:rsid w:val="34EC7728"/>
    <w:rsid w:val="35246EC1"/>
    <w:rsid w:val="353D61D5"/>
    <w:rsid w:val="35551771"/>
    <w:rsid w:val="35640272"/>
    <w:rsid w:val="35973E3A"/>
    <w:rsid w:val="359A3628"/>
    <w:rsid w:val="35B2271F"/>
    <w:rsid w:val="36127662"/>
    <w:rsid w:val="36140CE4"/>
    <w:rsid w:val="36201D7F"/>
    <w:rsid w:val="362178A5"/>
    <w:rsid w:val="362C0724"/>
    <w:rsid w:val="36716136"/>
    <w:rsid w:val="36835E6A"/>
    <w:rsid w:val="36856FD6"/>
    <w:rsid w:val="36BB3856"/>
    <w:rsid w:val="36C26992"/>
    <w:rsid w:val="36C941C4"/>
    <w:rsid w:val="36D36DF1"/>
    <w:rsid w:val="36E7289C"/>
    <w:rsid w:val="36F154C9"/>
    <w:rsid w:val="37023232"/>
    <w:rsid w:val="372B5833"/>
    <w:rsid w:val="374E0226"/>
    <w:rsid w:val="3768578B"/>
    <w:rsid w:val="37850378"/>
    <w:rsid w:val="37947CEA"/>
    <w:rsid w:val="37C60704"/>
    <w:rsid w:val="37C93D50"/>
    <w:rsid w:val="37D921E5"/>
    <w:rsid w:val="37E34E12"/>
    <w:rsid w:val="3814146F"/>
    <w:rsid w:val="384A30E3"/>
    <w:rsid w:val="384B29B7"/>
    <w:rsid w:val="385201EA"/>
    <w:rsid w:val="38916ED3"/>
    <w:rsid w:val="38AF73EA"/>
    <w:rsid w:val="38EC7CF6"/>
    <w:rsid w:val="38F44DFD"/>
    <w:rsid w:val="38FD63A7"/>
    <w:rsid w:val="390E5EBF"/>
    <w:rsid w:val="391664DF"/>
    <w:rsid w:val="391D07F7"/>
    <w:rsid w:val="391F631E"/>
    <w:rsid w:val="39335925"/>
    <w:rsid w:val="393A75ED"/>
    <w:rsid w:val="396D6D0A"/>
    <w:rsid w:val="399F2FBB"/>
    <w:rsid w:val="39BC591B"/>
    <w:rsid w:val="3A0D67D8"/>
    <w:rsid w:val="3A103EB8"/>
    <w:rsid w:val="3A184B1B"/>
    <w:rsid w:val="3A685AA2"/>
    <w:rsid w:val="3AAF547F"/>
    <w:rsid w:val="3ABC7B9C"/>
    <w:rsid w:val="3AC70A1B"/>
    <w:rsid w:val="3AD153F6"/>
    <w:rsid w:val="3B2753A7"/>
    <w:rsid w:val="3B561D9F"/>
    <w:rsid w:val="3B563B4D"/>
    <w:rsid w:val="3B714E2B"/>
    <w:rsid w:val="3B871F58"/>
    <w:rsid w:val="3BAA3A7D"/>
    <w:rsid w:val="3BB439AE"/>
    <w:rsid w:val="3BC82C9D"/>
    <w:rsid w:val="3C0435A9"/>
    <w:rsid w:val="3C067321"/>
    <w:rsid w:val="3C1315AB"/>
    <w:rsid w:val="3C2D0D52"/>
    <w:rsid w:val="3C30439E"/>
    <w:rsid w:val="3C3519B4"/>
    <w:rsid w:val="3C4E0CC8"/>
    <w:rsid w:val="3C4F6F1A"/>
    <w:rsid w:val="3C5F2ED5"/>
    <w:rsid w:val="3C666012"/>
    <w:rsid w:val="3C7B7D0F"/>
    <w:rsid w:val="3C814BF9"/>
    <w:rsid w:val="3C9C7C85"/>
    <w:rsid w:val="3CCF1E09"/>
    <w:rsid w:val="3CF1345D"/>
    <w:rsid w:val="3CFD6976"/>
    <w:rsid w:val="3D1837B0"/>
    <w:rsid w:val="3D1D0DC6"/>
    <w:rsid w:val="3D332398"/>
    <w:rsid w:val="3D6469F5"/>
    <w:rsid w:val="3D7A1A2C"/>
    <w:rsid w:val="3D7F06A3"/>
    <w:rsid w:val="3D9B618F"/>
    <w:rsid w:val="3DA07301"/>
    <w:rsid w:val="3DA6768F"/>
    <w:rsid w:val="3DAB63D2"/>
    <w:rsid w:val="3DB50FFF"/>
    <w:rsid w:val="3DBB413B"/>
    <w:rsid w:val="3DBC05DF"/>
    <w:rsid w:val="3DBD4357"/>
    <w:rsid w:val="3DDA11E2"/>
    <w:rsid w:val="3DDF607B"/>
    <w:rsid w:val="3DEB4A20"/>
    <w:rsid w:val="3E1F50A2"/>
    <w:rsid w:val="3E530817"/>
    <w:rsid w:val="3E547F18"/>
    <w:rsid w:val="3E6B5B61"/>
    <w:rsid w:val="3E772758"/>
    <w:rsid w:val="3E7E7642"/>
    <w:rsid w:val="3E99447C"/>
    <w:rsid w:val="3E9A01F4"/>
    <w:rsid w:val="3EB23790"/>
    <w:rsid w:val="3EBE3C01"/>
    <w:rsid w:val="3ED23E32"/>
    <w:rsid w:val="3EDE4585"/>
    <w:rsid w:val="3EEC6CA2"/>
    <w:rsid w:val="3EF45B57"/>
    <w:rsid w:val="3F161F71"/>
    <w:rsid w:val="3F223AFD"/>
    <w:rsid w:val="3F616C51"/>
    <w:rsid w:val="3F7D3D9E"/>
    <w:rsid w:val="3F870779"/>
    <w:rsid w:val="3FC25C55"/>
    <w:rsid w:val="404448BC"/>
    <w:rsid w:val="407A208B"/>
    <w:rsid w:val="407C5E04"/>
    <w:rsid w:val="40AB0497"/>
    <w:rsid w:val="411E335F"/>
    <w:rsid w:val="41412BA9"/>
    <w:rsid w:val="41465248"/>
    <w:rsid w:val="414F176A"/>
    <w:rsid w:val="4191768D"/>
    <w:rsid w:val="41C45CB4"/>
    <w:rsid w:val="41C95079"/>
    <w:rsid w:val="41DD0B24"/>
    <w:rsid w:val="41EF7E2D"/>
    <w:rsid w:val="420B38E3"/>
    <w:rsid w:val="421107CE"/>
    <w:rsid w:val="4214206C"/>
    <w:rsid w:val="422E5823"/>
    <w:rsid w:val="423F533B"/>
    <w:rsid w:val="4241004F"/>
    <w:rsid w:val="42500C48"/>
    <w:rsid w:val="426B4382"/>
    <w:rsid w:val="42927B60"/>
    <w:rsid w:val="42AD499A"/>
    <w:rsid w:val="42C10446"/>
    <w:rsid w:val="42D261AF"/>
    <w:rsid w:val="42E67EAC"/>
    <w:rsid w:val="42EB101F"/>
    <w:rsid w:val="430B346F"/>
    <w:rsid w:val="43100A85"/>
    <w:rsid w:val="43301127"/>
    <w:rsid w:val="433A3D54"/>
    <w:rsid w:val="433A605B"/>
    <w:rsid w:val="435E3EE6"/>
    <w:rsid w:val="43704606"/>
    <w:rsid w:val="437E6337"/>
    <w:rsid w:val="438A6A89"/>
    <w:rsid w:val="43AE09CA"/>
    <w:rsid w:val="43B43B06"/>
    <w:rsid w:val="43DB72E5"/>
    <w:rsid w:val="44071E88"/>
    <w:rsid w:val="4416050C"/>
    <w:rsid w:val="44191BBB"/>
    <w:rsid w:val="443133A9"/>
    <w:rsid w:val="443609BF"/>
    <w:rsid w:val="445965FC"/>
    <w:rsid w:val="44641089"/>
    <w:rsid w:val="44697616"/>
    <w:rsid w:val="4484172B"/>
    <w:rsid w:val="44906321"/>
    <w:rsid w:val="44A45929"/>
    <w:rsid w:val="44A47F95"/>
    <w:rsid w:val="44E81CBA"/>
    <w:rsid w:val="44F92119"/>
    <w:rsid w:val="44FE14DD"/>
    <w:rsid w:val="44FF34A7"/>
    <w:rsid w:val="45392515"/>
    <w:rsid w:val="456B6447"/>
    <w:rsid w:val="45703A5D"/>
    <w:rsid w:val="45AD4CB1"/>
    <w:rsid w:val="45B85B30"/>
    <w:rsid w:val="45C75D73"/>
    <w:rsid w:val="45CA5863"/>
    <w:rsid w:val="45F34DBA"/>
    <w:rsid w:val="460074D7"/>
    <w:rsid w:val="4614088C"/>
    <w:rsid w:val="461B1C1B"/>
    <w:rsid w:val="46340F2E"/>
    <w:rsid w:val="463A4797"/>
    <w:rsid w:val="46625A9C"/>
    <w:rsid w:val="46916381"/>
    <w:rsid w:val="46957C1F"/>
    <w:rsid w:val="46EE5581"/>
    <w:rsid w:val="4703102D"/>
    <w:rsid w:val="471054F8"/>
    <w:rsid w:val="47152B0E"/>
    <w:rsid w:val="47240FA3"/>
    <w:rsid w:val="47655843"/>
    <w:rsid w:val="47727F60"/>
    <w:rsid w:val="47745A86"/>
    <w:rsid w:val="478A34FC"/>
    <w:rsid w:val="478D4D9A"/>
    <w:rsid w:val="47CD5197"/>
    <w:rsid w:val="47D227AD"/>
    <w:rsid w:val="48180B08"/>
    <w:rsid w:val="4819662E"/>
    <w:rsid w:val="48412F5B"/>
    <w:rsid w:val="48671147"/>
    <w:rsid w:val="48877A3B"/>
    <w:rsid w:val="48BA396D"/>
    <w:rsid w:val="48BF0F83"/>
    <w:rsid w:val="48D10CB7"/>
    <w:rsid w:val="49296D45"/>
    <w:rsid w:val="492E7EB7"/>
    <w:rsid w:val="493C0CBD"/>
    <w:rsid w:val="495711BC"/>
    <w:rsid w:val="49583186"/>
    <w:rsid w:val="495A5150"/>
    <w:rsid w:val="49647D7D"/>
    <w:rsid w:val="496B110B"/>
    <w:rsid w:val="498A77E3"/>
    <w:rsid w:val="498B355B"/>
    <w:rsid w:val="49920446"/>
    <w:rsid w:val="49992681"/>
    <w:rsid w:val="49C03205"/>
    <w:rsid w:val="49E8275C"/>
    <w:rsid w:val="49E8450A"/>
    <w:rsid w:val="49F11610"/>
    <w:rsid w:val="49FB248F"/>
    <w:rsid w:val="4A02381D"/>
    <w:rsid w:val="4A655B5A"/>
    <w:rsid w:val="4A7162AD"/>
    <w:rsid w:val="4A8C30E7"/>
    <w:rsid w:val="4A9D71DB"/>
    <w:rsid w:val="4AA76173"/>
    <w:rsid w:val="4AAD305D"/>
    <w:rsid w:val="4AB4263E"/>
    <w:rsid w:val="4ACA3136"/>
    <w:rsid w:val="4ACE1952"/>
    <w:rsid w:val="4AD60806"/>
    <w:rsid w:val="4B06733D"/>
    <w:rsid w:val="4B0C3C76"/>
    <w:rsid w:val="4B3C4B0D"/>
    <w:rsid w:val="4B8B339F"/>
    <w:rsid w:val="4BAB57EF"/>
    <w:rsid w:val="4BB74194"/>
    <w:rsid w:val="4BBF74EC"/>
    <w:rsid w:val="4BED0452"/>
    <w:rsid w:val="4C115F9A"/>
    <w:rsid w:val="4C15535E"/>
    <w:rsid w:val="4C167B36"/>
    <w:rsid w:val="4C215AB1"/>
    <w:rsid w:val="4C3E6663"/>
    <w:rsid w:val="4C404189"/>
    <w:rsid w:val="4CCE3E8B"/>
    <w:rsid w:val="4D243AAB"/>
    <w:rsid w:val="4D2C78E3"/>
    <w:rsid w:val="4D461C73"/>
    <w:rsid w:val="4D5D520F"/>
    <w:rsid w:val="4D6C0FAE"/>
    <w:rsid w:val="4DEB281B"/>
    <w:rsid w:val="4DEB6377"/>
    <w:rsid w:val="4DFA2A5E"/>
    <w:rsid w:val="4E0B4C6B"/>
    <w:rsid w:val="4E2B70BB"/>
    <w:rsid w:val="4E3E0B9C"/>
    <w:rsid w:val="4E467A51"/>
    <w:rsid w:val="4E593C28"/>
    <w:rsid w:val="4E6B160F"/>
    <w:rsid w:val="4E922C96"/>
    <w:rsid w:val="4EAF2137"/>
    <w:rsid w:val="4EB64BD7"/>
    <w:rsid w:val="4EC72940"/>
    <w:rsid w:val="4EC752C2"/>
    <w:rsid w:val="4EF92D15"/>
    <w:rsid w:val="4EF94AC3"/>
    <w:rsid w:val="4EFD4295"/>
    <w:rsid w:val="4F02606E"/>
    <w:rsid w:val="4F1B2C8C"/>
    <w:rsid w:val="4F3A75B6"/>
    <w:rsid w:val="4F5C39D0"/>
    <w:rsid w:val="4F894099"/>
    <w:rsid w:val="4FB82BD0"/>
    <w:rsid w:val="500876B4"/>
    <w:rsid w:val="504306EC"/>
    <w:rsid w:val="5055041F"/>
    <w:rsid w:val="506F14E1"/>
    <w:rsid w:val="50940F47"/>
    <w:rsid w:val="50D43A3A"/>
    <w:rsid w:val="50E7551B"/>
    <w:rsid w:val="50ED2406"/>
    <w:rsid w:val="50FE2865"/>
    <w:rsid w:val="51024103"/>
    <w:rsid w:val="514566E6"/>
    <w:rsid w:val="51730B5D"/>
    <w:rsid w:val="519A433C"/>
    <w:rsid w:val="51A46F68"/>
    <w:rsid w:val="51D81308"/>
    <w:rsid w:val="51D830B6"/>
    <w:rsid w:val="51F85506"/>
    <w:rsid w:val="521A1920"/>
    <w:rsid w:val="521F2A93"/>
    <w:rsid w:val="52263E21"/>
    <w:rsid w:val="52546BE0"/>
    <w:rsid w:val="5268268C"/>
    <w:rsid w:val="527A5F1B"/>
    <w:rsid w:val="527E5A0B"/>
    <w:rsid w:val="52862B12"/>
    <w:rsid w:val="528648C0"/>
    <w:rsid w:val="528D20F2"/>
    <w:rsid w:val="528F19C6"/>
    <w:rsid w:val="52946FDD"/>
    <w:rsid w:val="52AA2CA4"/>
    <w:rsid w:val="52B15DE1"/>
    <w:rsid w:val="52D65847"/>
    <w:rsid w:val="531225F7"/>
    <w:rsid w:val="53285977"/>
    <w:rsid w:val="536C346B"/>
    <w:rsid w:val="537137C2"/>
    <w:rsid w:val="53A476F3"/>
    <w:rsid w:val="53AA2206"/>
    <w:rsid w:val="53AE2320"/>
    <w:rsid w:val="53B37937"/>
    <w:rsid w:val="53C23F7D"/>
    <w:rsid w:val="53D855EF"/>
    <w:rsid w:val="53F561A1"/>
    <w:rsid w:val="54102FDB"/>
    <w:rsid w:val="544B7B6F"/>
    <w:rsid w:val="54617393"/>
    <w:rsid w:val="546B1FBF"/>
    <w:rsid w:val="547F5A6B"/>
    <w:rsid w:val="548E3F00"/>
    <w:rsid w:val="54C067AF"/>
    <w:rsid w:val="54CF254E"/>
    <w:rsid w:val="54DA0EF3"/>
    <w:rsid w:val="552A00CC"/>
    <w:rsid w:val="55324FD5"/>
    <w:rsid w:val="5539030F"/>
    <w:rsid w:val="558F6181"/>
    <w:rsid w:val="559F1AA1"/>
    <w:rsid w:val="55AF412E"/>
    <w:rsid w:val="55D43B94"/>
    <w:rsid w:val="55F3226C"/>
    <w:rsid w:val="55FD133D"/>
    <w:rsid w:val="5621327D"/>
    <w:rsid w:val="56352885"/>
    <w:rsid w:val="56356D29"/>
    <w:rsid w:val="56586573"/>
    <w:rsid w:val="56723AD9"/>
    <w:rsid w:val="567E247E"/>
    <w:rsid w:val="569865F0"/>
    <w:rsid w:val="569A3030"/>
    <w:rsid w:val="56A96DCF"/>
    <w:rsid w:val="56CA56C3"/>
    <w:rsid w:val="572D17AE"/>
    <w:rsid w:val="572F3778"/>
    <w:rsid w:val="57517B92"/>
    <w:rsid w:val="575B631B"/>
    <w:rsid w:val="57607DD5"/>
    <w:rsid w:val="5778511F"/>
    <w:rsid w:val="57802226"/>
    <w:rsid w:val="57A9177C"/>
    <w:rsid w:val="57C178D0"/>
    <w:rsid w:val="57E5652D"/>
    <w:rsid w:val="57FA3D86"/>
    <w:rsid w:val="58003366"/>
    <w:rsid w:val="580F7106"/>
    <w:rsid w:val="58156E12"/>
    <w:rsid w:val="581D1822"/>
    <w:rsid w:val="584E5E80"/>
    <w:rsid w:val="5866141B"/>
    <w:rsid w:val="58661882"/>
    <w:rsid w:val="586B6A32"/>
    <w:rsid w:val="587D49B7"/>
    <w:rsid w:val="58873140"/>
    <w:rsid w:val="58951D01"/>
    <w:rsid w:val="589D0BB5"/>
    <w:rsid w:val="58BF28DA"/>
    <w:rsid w:val="58FF717A"/>
    <w:rsid w:val="59140E77"/>
    <w:rsid w:val="59154BEF"/>
    <w:rsid w:val="592C13EE"/>
    <w:rsid w:val="593257A1"/>
    <w:rsid w:val="5934151A"/>
    <w:rsid w:val="594554D5"/>
    <w:rsid w:val="594B23BF"/>
    <w:rsid w:val="598063C9"/>
    <w:rsid w:val="59943D66"/>
    <w:rsid w:val="599E6993"/>
    <w:rsid w:val="59A008D5"/>
    <w:rsid w:val="59A73A9A"/>
    <w:rsid w:val="59A87812"/>
    <w:rsid w:val="5A0C1B4F"/>
    <w:rsid w:val="5A296BA4"/>
    <w:rsid w:val="5A4A2677"/>
    <w:rsid w:val="5A4F5EDF"/>
    <w:rsid w:val="5A533C21"/>
    <w:rsid w:val="5A586F9B"/>
    <w:rsid w:val="5AA1673B"/>
    <w:rsid w:val="5AD36B10"/>
    <w:rsid w:val="5AD54636"/>
    <w:rsid w:val="5AE54DF4"/>
    <w:rsid w:val="5AE96334"/>
    <w:rsid w:val="5AF01470"/>
    <w:rsid w:val="5B12588A"/>
    <w:rsid w:val="5B2D4472"/>
    <w:rsid w:val="5B2D7FCE"/>
    <w:rsid w:val="5B48305A"/>
    <w:rsid w:val="5B666213"/>
    <w:rsid w:val="5B77749C"/>
    <w:rsid w:val="5B857E0A"/>
    <w:rsid w:val="5B94004E"/>
    <w:rsid w:val="5BA30291"/>
    <w:rsid w:val="5BAA7871"/>
    <w:rsid w:val="5BBB1A7E"/>
    <w:rsid w:val="5BE82147"/>
    <w:rsid w:val="5C11169E"/>
    <w:rsid w:val="5C430350"/>
    <w:rsid w:val="5C4A2E02"/>
    <w:rsid w:val="5C4C26D6"/>
    <w:rsid w:val="5C545A2F"/>
    <w:rsid w:val="5C7165E1"/>
    <w:rsid w:val="5C763BF7"/>
    <w:rsid w:val="5C9D2F32"/>
    <w:rsid w:val="5CB36BF9"/>
    <w:rsid w:val="5CC2508E"/>
    <w:rsid w:val="5CD66444"/>
    <w:rsid w:val="5CD86660"/>
    <w:rsid w:val="5CE45005"/>
    <w:rsid w:val="5CFA4828"/>
    <w:rsid w:val="5D1256CE"/>
    <w:rsid w:val="5D221689"/>
    <w:rsid w:val="5D4D6706"/>
    <w:rsid w:val="5D683540"/>
    <w:rsid w:val="5D9A56C3"/>
    <w:rsid w:val="5DA327CA"/>
    <w:rsid w:val="5DB70023"/>
    <w:rsid w:val="5DDC7A8A"/>
    <w:rsid w:val="5DE66B5A"/>
    <w:rsid w:val="5DEB5F1F"/>
    <w:rsid w:val="5E1611EE"/>
    <w:rsid w:val="5E225DE5"/>
    <w:rsid w:val="5E2E777E"/>
    <w:rsid w:val="5E39312E"/>
    <w:rsid w:val="5E79177D"/>
    <w:rsid w:val="5E954808"/>
    <w:rsid w:val="5EA031AD"/>
    <w:rsid w:val="5EA52572"/>
    <w:rsid w:val="5EAF519E"/>
    <w:rsid w:val="5EDC2437"/>
    <w:rsid w:val="5EF64B7B"/>
    <w:rsid w:val="5F105C3D"/>
    <w:rsid w:val="5F4B136B"/>
    <w:rsid w:val="5F5C70D4"/>
    <w:rsid w:val="5F9A0CFC"/>
    <w:rsid w:val="5FA97E40"/>
    <w:rsid w:val="5FB23198"/>
    <w:rsid w:val="5FB94527"/>
    <w:rsid w:val="5FCD3B2E"/>
    <w:rsid w:val="5FCF5AF8"/>
    <w:rsid w:val="5FEB0458"/>
    <w:rsid w:val="5FEF7F48"/>
    <w:rsid w:val="5FF7504F"/>
    <w:rsid w:val="5FFC08B7"/>
    <w:rsid w:val="60003F04"/>
    <w:rsid w:val="600734E4"/>
    <w:rsid w:val="602D281F"/>
    <w:rsid w:val="6037369D"/>
    <w:rsid w:val="60854409"/>
    <w:rsid w:val="608A5EC3"/>
    <w:rsid w:val="609B59DA"/>
    <w:rsid w:val="609E54CA"/>
    <w:rsid w:val="60BB42CE"/>
    <w:rsid w:val="60C413D5"/>
    <w:rsid w:val="60DD5FF3"/>
    <w:rsid w:val="60FB0B6F"/>
    <w:rsid w:val="6110461A"/>
    <w:rsid w:val="613876CD"/>
    <w:rsid w:val="613A1697"/>
    <w:rsid w:val="61736957"/>
    <w:rsid w:val="61A11716"/>
    <w:rsid w:val="61B56F70"/>
    <w:rsid w:val="61BB6DE5"/>
    <w:rsid w:val="61DC274E"/>
    <w:rsid w:val="61FE26C5"/>
    <w:rsid w:val="6223212B"/>
    <w:rsid w:val="62377985"/>
    <w:rsid w:val="62712E97"/>
    <w:rsid w:val="62854B94"/>
    <w:rsid w:val="6291178B"/>
    <w:rsid w:val="62966DA1"/>
    <w:rsid w:val="62BE3C02"/>
    <w:rsid w:val="62FF4946"/>
    <w:rsid w:val="6309287E"/>
    <w:rsid w:val="63120D3D"/>
    <w:rsid w:val="63133F4E"/>
    <w:rsid w:val="635307EE"/>
    <w:rsid w:val="63972DD1"/>
    <w:rsid w:val="63A31776"/>
    <w:rsid w:val="63AC646F"/>
    <w:rsid w:val="63CC234F"/>
    <w:rsid w:val="63DD455C"/>
    <w:rsid w:val="63E47698"/>
    <w:rsid w:val="63ED479F"/>
    <w:rsid w:val="63EE6769"/>
    <w:rsid w:val="63F26259"/>
    <w:rsid w:val="64047D3A"/>
    <w:rsid w:val="643C1282"/>
    <w:rsid w:val="643C50B2"/>
    <w:rsid w:val="64591E34"/>
    <w:rsid w:val="64AA08E2"/>
    <w:rsid w:val="64C319A4"/>
    <w:rsid w:val="64D94D23"/>
    <w:rsid w:val="64DE2339"/>
    <w:rsid w:val="651E6BDA"/>
    <w:rsid w:val="653B778C"/>
    <w:rsid w:val="655D7702"/>
    <w:rsid w:val="6570177D"/>
    <w:rsid w:val="658630FD"/>
    <w:rsid w:val="659C46CE"/>
    <w:rsid w:val="65BC08CD"/>
    <w:rsid w:val="65CC4888"/>
    <w:rsid w:val="66081D64"/>
    <w:rsid w:val="66304E17"/>
    <w:rsid w:val="66650F64"/>
    <w:rsid w:val="667E5B82"/>
    <w:rsid w:val="66A575B3"/>
    <w:rsid w:val="66B27F22"/>
    <w:rsid w:val="66B772E6"/>
    <w:rsid w:val="66E938DE"/>
    <w:rsid w:val="66EA76BB"/>
    <w:rsid w:val="66FE4F15"/>
    <w:rsid w:val="67050051"/>
    <w:rsid w:val="671F303F"/>
    <w:rsid w:val="672A3F5C"/>
    <w:rsid w:val="67552A59"/>
    <w:rsid w:val="6764121C"/>
    <w:rsid w:val="676B07FC"/>
    <w:rsid w:val="676C00D0"/>
    <w:rsid w:val="677D5E3A"/>
    <w:rsid w:val="677F7575"/>
    <w:rsid w:val="67987117"/>
    <w:rsid w:val="679D472E"/>
    <w:rsid w:val="67FF7197"/>
    <w:rsid w:val="681A18DB"/>
    <w:rsid w:val="683E7CBF"/>
    <w:rsid w:val="683F57E5"/>
    <w:rsid w:val="68580655"/>
    <w:rsid w:val="689F6284"/>
    <w:rsid w:val="68AD6BF3"/>
    <w:rsid w:val="68B27D65"/>
    <w:rsid w:val="68B97345"/>
    <w:rsid w:val="68C55CEA"/>
    <w:rsid w:val="68CD2DF1"/>
    <w:rsid w:val="68CF6B69"/>
    <w:rsid w:val="68D221B5"/>
    <w:rsid w:val="68E24AEE"/>
    <w:rsid w:val="68EA74FF"/>
    <w:rsid w:val="68EE636A"/>
    <w:rsid w:val="68F24605"/>
    <w:rsid w:val="692769A5"/>
    <w:rsid w:val="69564B94"/>
    <w:rsid w:val="69601EB7"/>
    <w:rsid w:val="697274F4"/>
    <w:rsid w:val="69894F6A"/>
    <w:rsid w:val="69C2047C"/>
    <w:rsid w:val="69E76134"/>
    <w:rsid w:val="69E82B0F"/>
    <w:rsid w:val="69FC1BE0"/>
    <w:rsid w:val="6A0960AB"/>
    <w:rsid w:val="6A2B4273"/>
    <w:rsid w:val="6A367B59"/>
    <w:rsid w:val="6A7E0847"/>
    <w:rsid w:val="6A800E78"/>
    <w:rsid w:val="6AA87672"/>
    <w:rsid w:val="6ACB15B2"/>
    <w:rsid w:val="6AD541DF"/>
    <w:rsid w:val="6AF503DD"/>
    <w:rsid w:val="6B0074AE"/>
    <w:rsid w:val="6B347157"/>
    <w:rsid w:val="6B5670CE"/>
    <w:rsid w:val="6B581098"/>
    <w:rsid w:val="6B5E5F82"/>
    <w:rsid w:val="6B6932A5"/>
    <w:rsid w:val="6B76151E"/>
    <w:rsid w:val="6B7C465A"/>
    <w:rsid w:val="6B87197D"/>
    <w:rsid w:val="6B910106"/>
    <w:rsid w:val="6BA31CA1"/>
    <w:rsid w:val="6BCB31CD"/>
    <w:rsid w:val="6BCC55E2"/>
    <w:rsid w:val="6BE02E3B"/>
    <w:rsid w:val="6C00528B"/>
    <w:rsid w:val="6C0528A2"/>
    <w:rsid w:val="6C292A34"/>
    <w:rsid w:val="6C411B2C"/>
    <w:rsid w:val="6C77554D"/>
    <w:rsid w:val="6CC62031"/>
    <w:rsid w:val="6CCD7863"/>
    <w:rsid w:val="6CD504C6"/>
    <w:rsid w:val="6CF070AE"/>
    <w:rsid w:val="6CFC5A53"/>
    <w:rsid w:val="6D147240"/>
    <w:rsid w:val="6D1E00BF"/>
    <w:rsid w:val="6D1E1E6D"/>
    <w:rsid w:val="6D266F73"/>
    <w:rsid w:val="6D2C27DC"/>
    <w:rsid w:val="6D4858C4"/>
    <w:rsid w:val="6D4A4A10"/>
    <w:rsid w:val="6D560CEB"/>
    <w:rsid w:val="6DAC1227"/>
    <w:rsid w:val="6DAF0D17"/>
    <w:rsid w:val="6DC06DCD"/>
    <w:rsid w:val="6DCE3893"/>
    <w:rsid w:val="6DCF13B9"/>
    <w:rsid w:val="6DFD5F26"/>
    <w:rsid w:val="6E0B0643"/>
    <w:rsid w:val="6E0E0133"/>
    <w:rsid w:val="6E184B0E"/>
    <w:rsid w:val="6E292877"/>
    <w:rsid w:val="6E405E13"/>
    <w:rsid w:val="6E510020"/>
    <w:rsid w:val="6E934195"/>
    <w:rsid w:val="6E9F0D8B"/>
    <w:rsid w:val="6EBC7B8F"/>
    <w:rsid w:val="6EC627BC"/>
    <w:rsid w:val="6EC802E2"/>
    <w:rsid w:val="6ED00F45"/>
    <w:rsid w:val="6F2D283B"/>
    <w:rsid w:val="6F2E3EBD"/>
    <w:rsid w:val="6F375468"/>
    <w:rsid w:val="6F72024E"/>
    <w:rsid w:val="6F742218"/>
    <w:rsid w:val="6F79782E"/>
    <w:rsid w:val="6FAF4FFE"/>
    <w:rsid w:val="6FD26F3F"/>
    <w:rsid w:val="6FE078AE"/>
    <w:rsid w:val="6FEC0000"/>
    <w:rsid w:val="70082960"/>
    <w:rsid w:val="702A0B29"/>
    <w:rsid w:val="702B6ECD"/>
    <w:rsid w:val="70384CF8"/>
    <w:rsid w:val="703A5210"/>
    <w:rsid w:val="70420A7A"/>
    <w:rsid w:val="704F65DD"/>
    <w:rsid w:val="70691651"/>
    <w:rsid w:val="70B0102E"/>
    <w:rsid w:val="70CE3BAA"/>
    <w:rsid w:val="70FF5B11"/>
    <w:rsid w:val="71025602"/>
    <w:rsid w:val="710C022E"/>
    <w:rsid w:val="711E068D"/>
    <w:rsid w:val="71306613"/>
    <w:rsid w:val="714300F4"/>
    <w:rsid w:val="716F0EE9"/>
    <w:rsid w:val="71744751"/>
    <w:rsid w:val="718D75C1"/>
    <w:rsid w:val="71BC7EA6"/>
    <w:rsid w:val="71DD22F7"/>
    <w:rsid w:val="71F413EE"/>
    <w:rsid w:val="720A29C0"/>
    <w:rsid w:val="720D425E"/>
    <w:rsid w:val="720E0702"/>
    <w:rsid w:val="720F447A"/>
    <w:rsid w:val="72473C14"/>
    <w:rsid w:val="724B7D11"/>
    <w:rsid w:val="724C122A"/>
    <w:rsid w:val="726522EC"/>
    <w:rsid w:val="728A3B01"/>
    <w:rsid w:val="72966949"/>
    <w:rsid w:val="729A01E8"/>
    <w:rsid w:val="72A44BC2"/>
    <w:rsid w:val="72FC49FE"/>
    <w:rsid w:val="73133AF6"/>
    <w:rsid w:val="732B0E40"/>
    <w:rsid w:val="735D2FC3"/>
    <w:rsid w:val="736B3932"/>
    <w:rsid w:val="737F0B92"/>
    <w:rsid w:val="737F2F3A"/>
    <w:rsid w:val="7399049F"/>
    <w:rsid w:val="73AA445A"/>
    <w:rsid w:val="73B1517B"/>
    <w:rsid w:val="73C44DF0"/>
    <w:rsid w:val="73D414D7"/>
    <w:rsid w:val="73DB2866"/>
    <w:rsid w:val="73EA2AA9"/>
    <w:rsid w:val="74471CA9"/>
    <w:rsid w:val="7452064E"/>
    <w:rsid w:val="74744A68"/>
    <w:rsid w:val="749649DF"/>
    <w:rsid w:val="74A27702"/>
    <w:rsid w:val="74E05C5A"/>
    <w:rsid w:val="74E92D60"/>
    <w:rsid w:val="74EE65C9"/>
    <w:rsid w:val="74F6547D"/>
    <w:rsid w:val="751A5610"/>
    <w:rsid w:val="751F49D4"/>
    <w:rsid w:val="75226272"/>
    <w:rsid w:val="75273889"/>
    <w:rsid w:val="75436915"/>
    <w:rsid w:val="754461E9"/>
    <w:rsid w:val="754601B3"/>
    <w:rsid w:val="754A4E57"/>
    <w:rsid w:val="75AB6268"/>
    <w:rsid w:val="75B25848"/>
    <w:rsid w:val="75CD61DE"/>
    <w:rsid w:val="75CF01A8"/>
    <w:rsid w:val="760C25E7"/>
    <w:rsid w:val="760F4A49"/>
    <w:rsid w:val="76197675"/>
    <w:rsid w:val="762A1882"/>
    <w:rsid w:val="764741E2"/>
    <w:rsid w:val="768014A2"/>
    <w:rsid w:val="7693567A"/>
    <w:rsid w:val="76B15B00"/>
    <w:rsid w:val="76B455F0"/>
    <w:rsid w:val="76B64EC4"/>
    <w:rsid w:val="76CA4E14"/>
    <w:rsid w:val="76CC0B8C"/>
    <w:rsid w:val="76DB0C39"/>
    <w:rsid w:val="76F123A0"/>
    <w:rsid w:val="76F93003"/>
    <w:rsid w:val="771A5453"/>
    <w:rsid w:val="77244524"/>
    <w:rsid w:val="773109EF"/>
    <w:rsid w:val="77456248"/>
    <w:rsid w:val="774E15A1"/>
    <w:rsid w:val="77754D7F"/>
    <w:rsid w:val="77784870"/>
    <w:rsid w:val="778356EE"/>
    <w:rsid w:val="779212F8"/>
    <w:rsid w:val="77DF044B"/>
    <w:rsid w:val="77E3618D"/>
    <w:rsid w:val="77F24622"/>
    <w:rsid w:val="77FA5285"/>
    <w:rsid w:val="780B0DA9"/>
    <w:rsid w:val="780D320A"/>
    <w:rsid w:val="78120820"/>
    <w:rsid w:val="781E0F73"/>
    <w:rsid w:val="78236589"/>
    <w:rsid w:val="78362761"/>
    <w:rsid w:val="784655E7"/>
    <w:rsid w:val="78611500"/>
    <w:rsid w:val="788259A6"/>
    <w:rsid w:val="78926FC6"/>
    <w:rsid w:val="78992CEF"/>
    <w:rsid w:val="78C80EDF"/>
    <w:rsid w:val="78CC4E73"/>
    <w:rsid w:val="78E026CC"/>
    <w:rsid w:val="78EF46BD"/>
    <w:rsid w:val="78FB7506"/>
    <w:rsid w:val="79050385"/>
    <w:rsid w:val="79107076"/>
    <w:rsid w:val="79254583"/>
    <w:rsid w:val="79273E57"/>
    <w:rsid w:val="795543CD"/>
    <w:rsid w:val="797F3C93"/>
    <w:rsid w:val="79907C4E"/>
    <w:rsid w:val="79986663"/>
    <w:rsid w:val="79B37DE1"/>
    <w:rsid w:val="79C30024"/>
    <w:rsid w:val="79D00993"/>
    <w:rsid w:val="79DA0661"/>
    <w:rsid w:val="79DF0BD6"/>
    <w:rsid w:val="79EE2BC7"/>
    <w:rsid w:val="7A304F8E"/>
    <w:rsid w:val="7A3B15CF"/>
    <w:rsid w:val="7A4A42A1"/>
    <w:rsid w:val="7A5549F4"/>
    <w:rsid w:val="7A7A445B"/>
    <w:rsid w:val="7A911ED0"/>
    <w:rsid w:val="7AA716F4"/>
    <w:rsid w:val="7AB21E46"/>
    <w:rsid w:val="7ABB519F"/>
    <w:rsid w:val="7AD16771"/>
    <w:rsid w:val="7AE5221C"/>
    <w:rsid w:val="7B845591"/>
    <w:rsid w:val="7B937ECA"/>
    <w:rsid w:val="7BBC11CF"/>
    <w:rsid w:val="7BC71922"/>
    <w:rsid w:val="7BDD2EF3"/>
    <w:rsid w:val="7C460A98"/>
    <w:rsid w:val="7C605FFE"/>
    <w:rsid w:val="7C6A1EDE"/>
    <w:rsid w:val="7C855A65"/>
    <w:rsid w:val="7C897E2D"/>
    <w:rsid w:val="7CAB331A"/>
    <w:rsid w:val="7CAC20C0"/>
    <w:rsid w:val="7CD662C0"/>
    <w:rsid w:val="7CDE3FE7"/>
    <w:rsid w:val="7CEF7382"/>
    <w:rsid w:val="7CFE1373"/>
    <w:rsid w:val="7D0C3A90"/>
    <w:rsid w:val="7D1B3CD3"/>
    <w:rsid w:val="7D4A45B8"/>
    <w:rsid w:val="7D52346D"/>
    <w:rsid w:val="7D5620CD"/>
    <w:rsid w:val="7DB36601"/>
    <w:rsid w:val="7DBB1012"/>
    <w:rsid w:val="7DD345AE"/>
    <w:rsid w:val="7DEC38C1"/>
    <w:rsid w:val="7DF05160"/>
    <w:rsid w:val="7E1E0836"/>
    <w:rsid w:val="7E584AB3"/>
    <w:rsid w:val="7E665422"/>
    <w:rsid w:val="7E7933A7"/>
    <w:rsid w:val="7E861620"/>
    <w:rsid w:val="7E865AC4"/>
    <w:rsid w:val="7EA146AC"/>
    <w:rsid w:val="7ECB019D"/>
    <w:rsid w:val="7EED169F"/>
    <w:rsid w:val="7F046AC0"/>
    <w:rsid w:val="7F3E1EFB"/>
    <w:rsid w:val="7F732C06"/>
    <w:rsid w:val="7F853FCE"/>
    <w:rsid w:val="7F8C0EB8"/>
    <w:rsid w:val="7FB4040F"/>
    <w:rsid w:val="7FE2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unhideWhenUsed/>
    <w:qFormat/>
    <w:uiPriority w:val="0"/>
    <w:pPr>
      <w:spacing w:beforeLines="0" w:afterLines="0"/>
      <w:jc w:val="left"/>
    </w:pPr>
    <w:rPr>
      <w:rFonts w:hint="default"/>
      <w:sz w:val="21"/>
      <w:szCs w:val="24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7">
    <w:name w:val="font6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3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112"/>
    <w:basedOn w:val="6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4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12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4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5">
    <w:name w:val="font131"/>
    <w:basedOn w:val="6"/>
    <w:autoRedefine/>
    <w:qFormat/>
    <w:uiPriority w:val="0"/>
    <w:rPr>
      <w:rFonts w:hint="default" w:ascii="Times New Roman" w:hAnsi="Times New Roman" w:cs="Times New Roman"/>
      <w:color w:val="FF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604</Words>
  <Characters>9441</Characters>
  <Lines>67</Lines>
  <Paragraphs>19</Paragraphs>
  <TotalTime>15</TotalTime>
  <ScaleCrop>false</ScaleCrop>
  <LinksUpToDate>false</LinksUpToDate>
  <CharactersWithSpaces>977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01:57:00Z</dcterms:created>
  <dc:creator>雨霖</dc:creator>
  <cp:lastModifiedBy>Lei Zhao</cp:lastModifiedBy>
  <dcterms:modified xsi:type="dcterms:W3CDTF">2024-04-28T13:02:27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CC72917557742DDBFC56DC7D7736053_13</vt:lpwstr>
  </property>
</Properties>
</file>